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5A6A" w:rsidRPr="00617ABD" w:rsidRDefault="00305A6A" w:rsidP="00305A6A">
      <w:pPr>
        <w:autoSpaceDE w:val="0"/>
        <w:autoSpaceDN w:val="0"/>
        <w:adjustRightInd w:val="0"/>
        <w:spacing w:after="0"/>
        <w:jc w:val="center"/>
        <w:rPr>
          <w:b/>
          <w:u w:val="single"/>
          <w:lang w:val="en-AU"/>
        </w:rPr>
      </w:pPr>
      <w:r w:rsidRPr="00617ABD">
        <w:rPr>
          <w:b/>
          <w:u w:val="single"/>
          <w:lang w:val="en-AU"/>
        </w:rPr>
        <w:t>Supplementary materials</w:t>
      </w:r>
    </w:p>
    <w:p w:rsidR="00305A6A" w:rsidRDefault="00305A6A" w:rsidP="00305A6A">
      <w:pPr>
        <w:autoSpaceDE w:val="0"/>
        <w:autoSpaceDN w:val="0"/>
        <w:adjustRightInd w:val="0"/>
        <w:spacing w:after="0"/>
        <w:rPr>
          <w:b/>
          <w:lang w:val="en-AU"/>
        </w:rPr>
      </w:pPr>
    </w:p>
    <w:p w:rsidR="00305A6A" w:rsidRPr="001D5233" w:rsidRDefault="00305A6A" w:rsidP="00305A6A">
      <w:pPr>
        <w:autoSpaceDE w:val="0"/>
        <w:autoSpaceDN w:val="0"/>
        <w:adjustRightInd w:val="0"/>
        <w:spacing w:after="0"/>
        <w:rPr>
          <w:b/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  <w:r w:rsidRPr="001D5233">
        <w:rPr>
          <w:b/>
          <w:u w:val="single"/>
          <w:lang w:val="en-AU"/>
        </w:rPr>
        <w:t>Supplementary figure 1</w:t>
      </w:r>
      <w:r>
        <w:rPr>
          <w:b/>
          <w:lang w:val="en-AU"/>
        </w:rPr>
        <w:t xml:space="preserve">: </w:t>
      </w:r>
      <w:r w:rsidRPr="001D5233">
        <w:rPr>
          <w:lang w:val="en-AU"/>
        </w:rPr>
        <w:t>Definition of survival outcomes</w:t>
      </w:r>
    </w:p>
    <w:p w:rsidR="00B574B4" w:rsidRDefault="00B574B4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B574B4" w:rsidRDefault="00B574B4" w:rsidP="00305A6A">
      <w:pPr>
        <w:autoSpaceDE w:val="0"/>
        <w:autoSpaceDN w:val="0"/>
        <w:adjustRightInd w:val="0"/>
        <w:spacing w:after="0"/>
        <w:rPr>
          <w:b/>
          <w:lang w:val="en-AU"/>
        </w:rPr>
      </w:pPr>
      <w:r>
        <w:rPr>
          <w:noProof/>
          <w:lang w:eastAsia="en-IN"/>
        </w:rPr>
        <w:drawing>
          <wp:inline distT="0" distB="0" distL="0" distR="0" wp14:anchorId="67F0D713" wp14:editId="1D77DDEE">
            <wp:extent cx="5731510" cy="3223895"/>
            <wp:effectExtent l="0" t="0" r="2540" b="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5A6A" w:rsidRDefault="00305A6A" w:rsidP="00305A6A">
      <w:pPr>
        <w:autoSpaceDE w:val="0"/>
        <w:autoSpaceDN w:val="0"/>
        <w:adjustRightInd w:val="0"/>
        <w:spacing w:after="0"/>
        <w:rPr>
          <w:b/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  <w:r w:rsidRPr="003655C1">
        <w:rPr>
          <w:b/>
          <w:u w:val="single"/>
          <w:lang w:val="en-AU"/>
        </w:rPr>
        <w:t>Supplementary figure 2</w:t>
      </w:r>
      <w:r w:rsidRPr="003655C1">
        <w:rPr>
          <w:b/>
          <w:lang w:val="en-AU"/>
        </w:rPr>
        <w:t xml:space="preserve">: </w:t>
      </w:r>
      <w:r w:rsidRPr="003655C1">
        <w:rPr>
          <w:lang w:val="en-AU"/>
        </w:rPr>
        <w:t>DDFS, MSS and OSS by time (before vs. after 2010)</w:t>
      </w:r>
    </w:p>
    <w:p w:rsidR="00B574B4" w:rsidRDefault="00B574B4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B574B4" w:rsidRPr="003655C1" w:rsidRDefault="00B574B4" w:rsidP="00305A6A">
      <w:pPr>
        <w:autoSpaceDE w:val="0"/>
        <w:autoSpaceDN w:val="0"/>
        <w:adjustRightInd w:val="0"/>
        <w:spacing w:after="0"/>
        <w:rPr>
          <w:b/>
          <w:lang w:val="en-AU"/>
        </w:rPr>
      </w:pPr>
      <w:r>
        <w:rPr>
          <w:noProof/>
          <w:lang w:eastAsia="en-IN"/>
        </w:rPr>
        <w:lastRenderedPageBreak/>
        <w:drawing>
          <wp:inline distT="0" distB="0" distL="0" distR="0" wp14:anchorId="463E5C1C" wp14:editId="61607084">
            <wp:extent cx="4985385" cy="8863330"/>
            <wp:effectExtent l="0" t="0" r="5715" b="0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538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5A6A" w:rsidRDefault="00305A6A" w:rsidP="00305A6A">
      <w:pPr>
        <w:autoSpaceDE w:val="0"/>
        <w:autoSpaceDN w:val="0"/>
        <w:adjustRightInd w:val="0"/>
        <w:spacing w:after="0"/>
        <w:rPr>
          <w:b/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b/>
          <w:lang w:val="en-AU"/>
        </w:rPr>
      </w:pPr>
    </w:p>
    <w:p w:rsidR="00305A6A" w:rsidRPr="00DE7C4C" w:rsidRDefault="00305A6A" w:rsidP="00305A6A">
      <w:pPr>
        <w:rPr>
          <w:b/>
          <w:u w:val="single"/>
          <w:lang w:val="en-AU"/>
        </w:rPr>
      </w:pPr>
      <w:r w:rsidRPr="00E14A87">
        <w:rPr>
          <w:b/>
          <w:u w:val="single"/>
          <w:lang w:val="en-AU"/>
        </w:rPr>
        <w:t>Supplementary table 1</w:t>
      </w:r>
      <w:r w:rsidRPr="00617ABD">
        <w:rPr>
          <w:lang w:val="en-AU"/>
        </w:rPr>
        <w:t xml:space="preserve">: </w:t>
      </w:r>
      <w:r w:rsidRPr="00617ABD">
        <w:t xml:space="preserve"> </w:t>
      </w:r>
      <w:proofErr w:type="spellStart"/>
      <w:r w:rsidRPr="00617ABD">
        <w:t>Univariate</w:t>
      </w:r>
      <w:proofErr w:type="spellEnd"/>
      <w:r w:rsidRPr="00617ABD">
        <w:t xml:space="preserve"> and multivariable Cox regression stratified by Stage (AJCC 8th Ed.) of Distant-disease free survival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2561"/>
        <w:gridCol w:w="1654"/>
        <w:gridCol w:w="719"/>
        <w:gridCol w:w="1654"/>
        <w:gridCol w:w="719"/>
      </w:tblGrid>
      <w:tr w:rsidR="00305A6A" w:rsidTr="00CD2AB4">
        <w:trPr>
          <w:cantSplit/>
          <w:tblHeader/>
          <w:jc w:val="center"/>
        </w:trPr>
        <w:tc>
          <w:tcPr>
            <w:tcW w:w="482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7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nivariable</w:t>
            </w:r>
            <w:proofErr w:type="spellEnd"/>
          </w:p>
        </w:tc>
        <w:tc>
          <w:tcPr>
            <w:tcW w:w="237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ultivariable</w:t>
            </w:r>
          </w:p>
        </w:tc>
      </w:tr>
      <w:tr w:rsidR="00305A6A" w:rsidTr="00CD2AB4">
        <w:trPr>
          <w:cantSplit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561" w:type="dxa"/>
            <w:tcBorders>
              <w:top w:val="nil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719" w:type="dxa"/>
            <w:tcBorders>
              <w:top w:val="nil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654" w:type="dxa"/>
            <w:tcBorders>
              <w:top w:val="nil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719" w:type="dxa"/>
            <w:tcBorders>
              <w:top w:val="nil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ype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olow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up scheduled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iannual vs Annual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9 (0.88, 2.19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9 (1.02, 2.78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0</w:t>
            </w: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tensive vs Annual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72 (3.55, 6.29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57 (3.25, 6.45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ype of investigation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T, PET/CT v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0 (0.83, 1.71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3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3 (0.90, 2.27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0</w:t>
            </w: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 at stage III diagnosis (every 10-year increase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2 (1.03, 1.23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7 (0.97, 1.19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68</w:t>
            </w: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emale vs Mal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4 (0.73, 1.22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imary site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ower limbs v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6 (0.44, 0.98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4 (0.43, 0.97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Occult vs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ead&amp;Neck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4 (0.68, 1.57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runks vs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ead&amp;Neck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1 (0.49, 1.02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7 (0.46, 0.99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5</w:t>
            </w: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pper limbs v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3 (0.51, 1.34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4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8 (0.41, 1.12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3</w:t>
            </w: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reslow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thickness (mm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3 (1.00, 1.06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4 (1.00, 1.07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7</w:t>
            </w: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itotic rate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2 (1.00, 1.04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lceration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 vs 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1 (0.79, 1.56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4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arly vs Absent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7 (0.71, 1.32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3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termediate vs Absent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6 (0.56, 2.01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ate vs Absent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6 (0.42, 1.38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t reported v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0 (0.64, 2.24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6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NB performed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 vs 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6 (0.50, 0.86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6 (0.56, 1.33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10</w:t>
            </w: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NB result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itive vs Negativ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4 (0.85, 4.42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ND performed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 vs 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1 (1.07, 1.85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1 (0.87, 1.68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51</w:t>
            </w: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ND result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itive vs Negativ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5 (0.92, 1.69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diotherapy provided</w:t>
            </w:r>
          </w:p>
        </w:tc>
        <w:tc>
          <w:tcPr>
            <w:tcW w:w="2561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 vs No</w:t>
            </w:r>
          </w:p>
        </w:tc>
        <w:tc>
          <w:tcPr>
            <w:tcW w:w="1654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39 (3.94, 7.38)</w:t>
            </w:r>
          </w:p>
        </w:tc>
        <w:tc>
          <w:tcPr>
            <w:tcW w:w="71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654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Pr="00E0028C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  <w:r>
        <w:rPr>
          <w:b/>
          <w:u w:val="single"/>
          <w:lang w:val="en-AU"/>
        </w:rPr>
        <w:t>Supplementary table 2</w:t>
      </w:r>
      <w:r w:rsidRPr="00E14A87">
        <w:rPr>
          <w:lang w:val="en-AU"/>
        </w:rPr>
        <w:t xml:space="preserve">: </w:t>
      </w:r>
      <w:proofErr w:type="spellStart"/>
      <w:r w:rsidRPr="00E0028C">
        <w:rPr>
          <w:lang w:val="en-AU"/>
        </w:rPr>
        <w:t>Univariate</w:t>
      </w:r>
      <w:proofErr w:type="spellEnd"/>
      <w:r w:rsidRPr="00E0028C">
        <w:rPr>
          <w:lang w:val="en-AU"/>
        </w:rPr>
        <w:t xml:space="preserve"> and multivariable Cox regression stratified by Stage (AJCC 8th Ed.) of melanoma-specific survival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2561"/>
        <w:gridCol w:w="1654"/>
        <w:gridCol w:w="719"/>
        <w:gridCol w:w="1654"/>
        <w:gridCol w:w="719"/>
      </w:tblGrid>
      <w:tr w:rsidR="00305A6A" w:rsidTr="00CD2AB4">
        <w:trPr>
          <w:cantSplit/>
          <w:tblHeader/>
          <w:jc w:val="center"/>
        </w:trPr>
        <w:tc>
          <w:tcPr>
            <w:tcW w:w="482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7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nivariable</w:t>
            </w:r>
            <w:proofErr w:type="spellEnd"/>
          </w:p>
        </w:tc>
        <w:tc>
          <w:tcPr>
            <w:tcW w:w="237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ultivariable</w:t>
            </w:r>
          </w:p>
        </w:tc>
      </w:tr>
      <w:tr w:rsidR="00305A6A" w:rsidTr="00CD2AB4">
        <w:trPr>
          <w:cantSplit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561" w:type="dxa"/>
            <w:tcBorders>
              <w:top w:val="nil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719" w:type="dxa"/>
            <w:tcBorders>
              <w:top w:val="nil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654" w:type="dxa"/>
            <w:tcBorders>
              <w:top w:val="nil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719" w:type="dxa"/>
            <w:tcBorders>
              <w:top w:val="nil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ype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olow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up scheduled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iannual vs Annual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0 (0.48, 1.69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4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5 (0.66, 2.40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95</w:t>
            </w: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tensive vs Annual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40 (3.88, 7.52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28 (3.55, 7.87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ype of investigation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T, PET/CT v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6 (0.72, 1.85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4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 at stage III diagnosis (every 10-year increase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6 (1.04, 1.30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5 (0.93, 1.20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07</w:t>
            </w: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emale vs Mal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 (0.73, 1.35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imary site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ower limbs v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6 (0.69, 1.94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7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2 (0.71, 2.08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66</w:t>
            </w: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Occult vs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ead&amp;Neck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5 (0.98, 2.80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runks vs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ead&amp;Neck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4 (0.70, 1.85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0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8 (0.71, 1.96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17</w:t>
            </w: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pper limbs v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6 (0.75, 2.46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1 (0.60, 2.04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33</w:t>
            </w: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reslow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thickness (mm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4 (1.00, 1.08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5 (1.00, 1.09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3</w:t>
            </w: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itotic rate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2 (0.99, 1.04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lceration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 vs 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4 (0.95, 2.20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arly vs Absent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5 (0.59, 1.24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termediate vs Absent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6 (0.26, 1.68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ate vs Absent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8 (0.39, 1.54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t reported v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1 (0.54, 2.28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8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NB performed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 vs 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5 (0.54, 1.03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8 (0.56, 1.71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52</w:t>
            </w: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NB result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itive vs Negativ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1 (0.57, 3.49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5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ND performed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 vs 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1 (0.87, 1.67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2 (0.69, 1.50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31</w:t>
            </w: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ND result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itive vs Negativ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9 (0.75, 1.58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5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diotherapy provided</w:t>
            </w:r>
          </w:p>
        </w:tc>
        <w:tc>
          <w:tcPr>
            <w:tcW w:w="2561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 vs No</w:t>
            </w:r>
          </w:p>
        </w:tc>
        <w:tc>
          <w:tcPr>
            <w:tcW w:w="1654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86 (3.94, 8.69)</w:t>
            </w:r>
          </w:p>
        </w:tc>
        <w:tc>
          <w:tcPr>
            <w:tcW w:w="71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654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305A6A" w:rsidRPr="008E66E2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Pr="008E66E2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Pr="008E66E2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Pr="008E66E2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Pr="008E66E2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Pr="008E66E2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Pr="008E66E2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Pr="008E66E2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Pr="008E66E2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Pr="008E66E2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Pr="008E66E2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Pr="008E66E2" w:rsidRDefault="00305A6A" w:rsidP="00305A6A">
      <w:pPr>
        <w:autoSpaceDE w:val="0"/>
        <w:autoSpaceDN w:val="0"/>
        <w:adjustRightInd w:val="0"/>
        <w:spacing w:after="0"/>
      </w:pPr>
      <w:r>
        <w:rPr>
          <w:b/>
          <w:u w:val="single"/>
          <w:lang w:val="en-AU"/>
        </w:rPr>
        <w:t>Supplementary table 3</w:t>
      </w:r>
      <w:r w:rsidRPr="008E66E2">
        <w:rPr>
          <w:lang w:val="en-AU"/>
        </w:rPr>
        <w:t>:</w:t>
      </w:r>
      <w:r w:rsidRPr="008E66E2">
        <w:t xml:space="preserve"> </w:t>
      </w:r>
      <w:proofErr w:type="spellStart"/>
      <w:r w:rsidRPr="008E66E2">
        <w:t>Univariate</w:t>
      </w:r>
      <w:proofErr w:type="spellEnd"/>
      <w:r w:rsidRPr="008E66E2">
        <w:t xml:space="preserve"> and multivariable Cox regression stratified by Stage (AJCC 8th Ed.) of Overall-survival</w:t>
      </w:r>
    </w:p>
    <w:p w:rsidR="00305A6A" w:rsidRPr="008E66E2" w:rsidRDefault="00305A6A" w:rsidP="00305A6A">
      <w:pPr>
        <w:autoSpaceDE w:val="0"/>
        <w:autoSpaceDN w:val="0"/>
        <w:adjustRightInd w:val="0"/>
        <w:spacing w:after="0"/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2561"/>
        <w:gridCol w:w="1654"/>
        <w:gridCol w:w="719"/>
        <w:gridCol w:w="1654"/>
        <w:gridCol w:w="719"/>
      </w:tblGrid>
      <w:tr w:rsidR="00305A6A" w:rsidTr="00CD2AB4">
        <w:trPr>
          <w:cantSplit/>
          <w:tblHeader/>
          <w:jc w:val="center"/>
        </w:trPr>
        <w:tc>
          <w:tcPr>
            <w:tcW w:w="4829" w:type="dxa"/>
            <w:gridSpan w:val="2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73" w:type="dxa"/>
            <w:gridSpan w:val="2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nivariable</w:t>
            </w:r>
            <w:proofErr w:type="spellEnd"/>
          </w:p>
        </w:tc>
        <w:tc>
          <w:tcPr>
            <w:tcW w:w="2373" w:type="dxa"/>
            <w:gridSpan w:val="2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ultivariable</w:t>
            </w:r>
          </w:p>
        </w:tc>
      </w:tr>
      <w:tr w:rsidR="00305A6A" w:rsidTr="00CD2AB4">
        <w:trPr>
          <w:cantSplit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561" w:type="dxa"/>
            <w:tcBorders>
              <w:top w:val="nil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719" w:type="dxa"/>
            <w:tcBorders>
              <w:top w:val="nil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654" w:type="dxa"/>
            <w:tcBorders>
              <w:top w:val="nil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719" w:type="dxa"/>
            <w:tcBorders>
              <w:top w:val="nil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ype follow-up scheduled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iannual vs Annual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9 (0.50, 1.60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1 (0.65, 2.28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45</w:t>
            </w: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tensive vs Annual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2 (3.66, 6.86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20 (3.53, 7.66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ype of investigation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T, PET/CT v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7 (0.90, 2.09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9 (0.68, 2.08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40</w:t>
            </w: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 at stage III diagnosis (every 10-year increase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1 (1.09, 1.34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0 (0.98, 1.24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6</w:t>
            </w: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emale vs Mal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7 (0.64, 1.17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imary site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ower limbs v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1 (0.68, 1.83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7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5 (0.69, 1.93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91</w:t>
            </w: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Occult vs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ead&amp;Neck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4 (0.99, 2.71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runks vs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ead&amp;Neck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1 (0.76, 1.93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6 (0.78, 2.04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44</w:t>
            </w: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pper limbs v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9 (0.73, 2.29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4 (0.57, 1.87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08</w:t>
            </w: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reslow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thickness (mm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4 (1.01, 1.08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5 (1.01, 1.09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7</w:t>
            </w: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itotic rate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2 (1.00, 1.04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lceration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 vs 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2 (0.96, 2.12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arly vs Absent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2 (0.64, 1.31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termediate vs Absent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7 (0.34, 1.74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3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ate vs Absent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0 (0.42, 1.55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1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t reported v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3 (0.57, 2.26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2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NB performed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 vs 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6 (0.56, 1.03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6 (0.57, 1.64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94</w:t>
            </w: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NB result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itive vs Negativ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9 (0.55, 2.59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5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ND performed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 vs 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2 (0.90, 1.67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3 (0.71, 1.49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89</w:t>
            </w: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ND result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itive vs Negativ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5 (0.88, 1.77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05A6A" w:rsidTr="00CD2AB4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double" w:sz="5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diotherapy provided</w:t>
            </w:r>
          </w:p>
        </w:tc>
        <w:tc>
          <w:tcPr>
            <w:tcW w:w="2561" w:type="dxa"/>
            <w:tcBorders>
              <w:top w:val="nil"/>
              <w:left w:val="nil"/>
              <w:bottom w:val="double" w:sz="5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 vs No</w:t>
            </w:r>
          </w:p>
        </w:tc>
        <w:tc>
          <w:tcPr>
            <w:tcW w:w="1654" w:type="dxa"/>
            <w:tcBorders>
              <w:top w:val="nil"/>
              <w:left w:val="nil"/>
              <w:bottom w:val="double" w:sz="5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97 (3.45, 7.15)</w:t>
            </w:r>
          </w:p>
        </w:tc>
        <w:tc>
          <w:tcPr>
            <w:tcW w:w="719" w:type="dxa"/>
            <w:tcBorders>
              <w:top w:val="nil"/>
              <w:left w:val="nil"/>
              <w:bottom w:val="double" w:sz="5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654" w:type="dxa"/>
            <w:tcBorders>
              <w:top w:val="nil"/>
              <w:left w:val="nil"/>
              <w:bottom w:val="double" w:sz="5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double" w:sz="5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Default="00305A6A" w:rsidP="00CD2AB4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p w:rsidR="00305A6A" w:rsidRPr="00EF7CFD" w:rsidRDefault="00305A6A" w:rsidP="00305A6A">
      <w:pPr>
        <w:autoSpaceDE w:val="0"/>
        <w:autoSpaceDN w:val="0"/>
        <w:adjustRightInd w:val="0"/>
        <w:spacing w:after="0"/>
        <w:rPr>
          <w:b/>
          <w:u w:val="single"/>
          <w:lang w:val="en-AU"/>
        </w:rPr>
      </w:pPr>
    </w:p>
    <w:p w:rsidR="00305A6A" w:rsidRPr="00EF7CFD" w:rsidRDefault="00305A6A" w:rsidP="00305A6A">
      <w:pPr>
        <w:adjustRightInd w:val="0"/>
        <w:spacing w:before="10" w:after="10"/>
        <w:jc w:val="center"/>
        <w:rPr>
          <w:rFonts w:cstheme="minorHAnsi"/>
        </w:rPr>
      </w:pPr>
      <w:r w:rsidRPr="00EF7CFD">
        <w:rPr>
          <w:rFonts w:cstheme="minorHAnsi"/>
          <w:b/>
          <w:u w:val="single"/>
          <w:lang w:val="en-AU"/>
        </w:rPr>
        <w:t>Supplementary t</w:t>
      </w:r>
      <w:r w:rsidRPr="00EF7CFD">
        <w:rPr>
          <w:rFonts w:cstheme="minorHAnsi"/>
          <w:b/>
          <w:u w:val="single"/>
        </w:rPr>
        <w:t>able 4:</w:t>
      </w:r>
      <w:r w:rsidRPr="00EF7CFD">
        <w:rPr>
          <w:rFonts w:cstheme="minorHAnsi"/>
        </w:rPr>
        <w:t xml:space="preserve"> Baseline Characteristics stratified by year of stage III diagnosis (2010 vs after 2010)</w:t>
      </w:r>
    </w:p>
    <w:p w:rsidR="00305A6A" w:rsidRDefault="00305A6A" w:rsidP="00305A6A">
      <w:pPr>
        <w:autoSpaceDE w:val="0"/>
        <w:autoSpaceDN w:val="0"/>
        <w:adjustRightInd w:val="0"/>
        <w:spacing w:after="0"/>
        <w:rPr>
          <w:lang w:val="en-AU"/>
        </w:rPr>
      </w:pPr>
    </w:p>
    <w:tbl>
      <w:tblPr>
        <w:tblW w:w="743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34"/>
        <w:gridCol w:w="1569"/>
        <w:gridCol w:w="1569"/>
        <w:gridCol w:w="860"/>
      </w:tblGrid>
      <w:tr w:rsidR="00305A6A" w:rsidRPr="00D144E1" w:rsidTr="00CD2AB4">
        <w:trPr>
          <w:cantSplit/>
          <w:tblHeader/>
          <w:jc w:val="center"/>
        </w:trPr>
        <w:tc>
          <w:tcPr>
            <w:tcW w:w="3434" w:type="dxa"/>
            <w:tcBorders>
              <w:top w:val="single" w:sz="4" w:space="0" w:color="000000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b/>
                <w:bCs/>
                <w:color w:val="000000"/>
              </w:rPr>
            </w:pPr>
            <w:r w:rsidRPr="00D144E1">
              <w:rPr>
                <w:rFonts w:cstheme="minorHAnsi"/>
                <w:b/>
                <w:bCs/>
                <w:color w:val="000000"/>
              </w:rPr>
              <w:t>Characteristics</w:t>
            </w:r>
          </w:p>
        </w:tc>
        <w:tc>
          <w:tcPr>
            <w:tcW w:w="1569" w:type="dxa"/>
            <w:tcBorders>
              <w:top w:val="single" w:sz="4" w:space="0" w:color="000000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b/>
                <w:bCs/>
                <w:color w:val="000000"/>
              </w:rPr>
            </w:pPr>
            <w:r w:rsidRPr="00D144E1">
              <w:rPr>
                <w:rFonts w:cstheme="minorHAnsi"/>
                <w:b/>
                <w:bCs/>
                <w:color w:val="000000"/>
              </w:rPr>
              <w:t>Before 2010</w:t>
            </w:r>
            <w:r w:rsidRPr="00D144E1">
              <w:rPr>
                <w:rFonts w:cstheme="minorHAnsi"/>
                <w:b/>
                <w:bCs/>
                <w:color w:val="000000"/>
              </w:rPr>
              <w:br/>
              <w:t>(N = 296)</w:t>
            </w:r>
          </w:p>
        </w:tc>
        <w:tc>
          <w:tcPr>
            <w:tcW w:w="1569" w:type="dxa"/>
            <w:tcBorders>
              <w:top w:val="single" w:sz="4" w:space="0" w:color="000000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b/>
                <w:bCs/>
                <w:color w:val="000000"/>
              </w:rPr>
            </w:pPr>
            <w:r w:rsidRPr="00D144E1">
              <w:rPr>
                <w:rFonts w:cstheme="minorHAnsi"/>
                <w:b/>
                <w:bCs/>
                <w:color w:val="000000"/>
              </w:rPr>
              <w:t>After 2010</w:t>
            </w:r>
            <w:r w:rsidRPr="00D144E1">
              <w:rPr>
                <w:rFonts w:cstheme="minorHAnsi"/>
                <w:b/>
                <w:bCs/>
                <w:color w:val="000000"/>
              </w:rPr>
              <w:br/>
              <w:t>(N = 177)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b/>
                <w:bCs/>
                <w:color w:val="000000"/>
              </w:rPr>
            </w:pPr>
            <w:r w:rsidRPr="00D144E1">
              <w:rPr>
                <w:rFonts w:cstheme="minorHAnsi"/>
                <w:b/>
                <w:bCs/>
                <w:color w:val="000000"/>
              </w:rPr>
              <w:t>P-value</w:t>
            </w: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b/>
                <w:bCs/>
                <w:color w:val="000000"/>
              </w:rPr>
            </w:pPr>
            <w:r w:rsidRPr="00D144E1">
              <w:rPr>
                <w:rFonts w:cstheme="minorHAnsi"/>
                <w:b/>
                <w:bCs/>
                <w:color w:val="000000"/>
              </w:rPr>
              <w:t>Type of FU schedule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 xml:space="preserve">   Annual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196 (66.2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89 (50.3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BF7473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BF7473">
              <w:rPr>
                <w:rFonts w:cstheme="minorHAnsi"/>
                <w:color w:val="000000"/>
              </w:rPr>
              <w:t>0.0028</w:t>
            </w: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 xml:space="preserve">   Biannual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25 (8.4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22 (12.4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 xml:space="preserve">   Intensive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75 (25.3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66 (37.3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b/>
                <w:bCs/>
                <w:color w:val="000000"/>
              </w:rPr>
            </w:pPr>
            <w:r w:rsidRPr="00D144E1">
              <w:rPr>
                <w:rFonts w:cstheme="minorHAnsi"/>
                <w:b/>
                <w:bCs/>
                <w:color w:val="000000"/>
              </w:rPr>
              <w:t>Type of investigati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 xml:space="preserve">   CT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281 (94.9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120 (67.8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&lt;.0001</w:t>
            </w: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 xml:space="preserve">   PET, PET/CT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15 (5.1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57 (32.2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b/>
                <w:bCs/>
                <w:color w:val="000000"/>
              </w:rPr>
            </w:pPr>
            <w:r w:rsidRPr="00D144E1">
              <w:rPr>
                <w:rFonts w:cstheme="minorHAnsi"/>
                <w:b/>
                <w:bCs/>
                <w:color w:val="000000"/>
              </w:rPr>
              <w:t>AJCC 8th Ed. Stage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 xml:space="preserve">   </w:t>
            </w:r>
            <w:proofErr w:type="spellStart"/>
            <w:r w:rsidRPr="00D144E1">
              <w:rPr>
                <w:rFonts w:cstheme="minorHAnsi"/>
                <w:color w:val="000000"/>
              </w:rPr>
              <w:t>IIIa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61 (20.6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28 (15.8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0.3673</w:t>
            </w: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 xml:space="preserve">   </w:t>
            </w:r>
            <w:proofErr w:type="spellStart"/>
            <w:r w:rsidRPr="00D144E1">
              <w:rPr>
                <w:rFonts w:cstheme="minorHAnsi"/>
                <w:color w:val="000000"/>
              </w:rPr>
              <w:t>IIIb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93 (31.4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53 (29.9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 xml:space="preserve">   </w:t>
            </w:r>
            <w:proofErr w:type="spellStart"/>
            <w:r w:rsidRPr="00D144E1">
              <w:rPr>
                <w:rFonts w:cstheme="minorHAnsi"/>
                <w:color w:val="000000"/>
              </w:rPr>
              <w:t>IIIc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139 (47.0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92 (52.0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 xml:space="preserve">   </w:t>
            </w:r>
            <w:proofErr w:type="spellStart"/>
            <w:r w:rsidRPr="00D144E1">
              <w:rPr>
                <w:rFonts w:cstheme="minorHAnsi"/>
                <w:color w:val="000000"/>
              </w:rPr>
              <w:t>IIId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3 (1.0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4 (2.3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b/>
                <w:bCs/>
                <w:color w:val="000000"/>
              </w:rPr>
            </w:pPr>
            <w:r w:rsidRPr="00D144E1">
              <w:rPr>
                <w:rFonts w:cstheme="minorHAnsi"/>
                <w:b/>
                <w:bCs/>
                <w:color w:val="000000"/>
              </w:rPr>
              <w:t>Age at stage III diagnosis (years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  <w:tr w:rsidR="00305A6A" w:rsidRPr="003750A3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 xml:space="preserve">   Mean (</w:t>
            </w:r>
            <w:proofErr w:type="spellStart"/>
            <w:r w:rsidRPr="00D144E1">
              <w:rPr>
                <w:rFonts w:cstheme="minorHAnsi"/>
                <w:color w:val="000000"/>
              </w:rPr>
              <w:t>sd</w:t>
            </w:r>
            <w:proofErr w:type="spellEnd"/>
            <w:r w:rsidRPr="00D144E1">
              <w:rPr>
                <w:rFonts w:cstheme="minorHAnsi"/>
                <w:color w:val="000000"/>
              </w:rPr>
              <w:t>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52.4 (14.6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57.9 (14.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BF7473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BF7473">
              <w:rPr>
                <w:rFonts w:cstheme="minorHAnsi"/>
                <w:color w:val="000000"/>
              </w:rPr>
              <w:t>&lt;.0001</w:t>
            </w: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 xml:space="preserve">   Median (range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52.0 (19.0, 84.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59.0 (21.0, 89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b/>
                <w:bCs/>
                <w:color w:val="000000"/>
              </w:rPr>
            </w:pPr>
            <w:r w:rsidRPr="00D144E1">
              <w:rPr>
                <w:rFonts w:cstheme="minorHAnsi"/>
                <w:b/>
                <w:bCs/>
                <w:color w:val="000000"/>
              </w:rPr>
              <w:t>Sex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 xml:space="preserve">   Male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190 (64.2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113 (63.8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0.9393</w:t>
            </w: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 xml:space="preserve">   Female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106 (35.8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64 (36.2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b/>
                <w:bCs/>
                <w:color w:val="000000"/>
              </w:rPr>
            </w:pPr>
            <w:r w:rsidRPr="00D144E1">
              <w:rPr>
                <w:rFonts w:cstheme="minorHAnsi"/>
                <w:b/>
                <w:bCs/>
                <w:color w:val="000000"/>
              </w:rPr>
              <w:t>Primary site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 xml:space="preserve">   </w:t>
            </w:r>
            <w:proofErr w:type="spellStart"/>
            <w:r w:rsidRPr="00D144E1">
              <w:rPr>
                <w:rFonts w:cstheme="minorHAnsi"/>
                <w:color w:val="000000"/>
              </w:rPr>
              <w:t>Head&amp;Neck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46 (15.5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28 (15.8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0.0421</w:t>
            </w: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 xml:space="preserve">   Trunk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80 (27.0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70 (39.5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 xml:space="preserve">   Upper limb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32 (10.8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18 (10.2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 xml:space="preserve">   Lower limb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76 (25.7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37 (20.9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 xml:space="preserve">   Occult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62 (20.9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24 (13.6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D144E1">
              <w:rPr>
                <w:rFonts w:cstheme="minorHAnsi"/>
                <w:b/>
                <w:bCs/>
                <w:color w:val="000000"/>
              </w:rPr>
              <w:t>Breslow</w:t>
            </w:r>
            <w:proofErr w:type="spellEnd"/>
            <w:r w:rsidRPr="00D144E1">
              <w:rPr>
                <w:rFonts w:cstheme="minorHAnsi"/>
                <w:b/>
                <w:bCs/>
                <w:color w:val="000000"/>
              </w:rPr>
              <w:t xml:space="preserve"> thickness (mm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 xml:space="preserve">   Mean (</w:t>
            </w:r>
            <w:proofErr w:type="spellStart"/>
            <w:r w:rsidRPr="00D144E1">
              <w:rPr>
                <w:rFonts w:cstheme="minorHAnsi"/>
                <w:color w:val="000000"/>
              </w:rPr>
              <w:t>sd</w:t>
            </w:r>
            <w:proofErr w:type="spellEnd"/>
            <w:r w:rsidRPr="00D144E1">
              <w:rPr>
                <w:rFonts w:cstheme="minorHAnsi"/>
                <w:color w:val="000000"/>
              </w:rPr>
              <w:t>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3.5 (3.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4.4 (5.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BF7473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BF7473">
              <w:rPr>
                <w:rFonts w:cstheme="minorHAnsi"/>
                <w:color w:val="000000"/>
              </w:rPr>
              <w:t>0.0303</w:t>
            </w: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 xml:space="preserve">   Median (range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2.6 (0.5, 28.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2.8 (0.0, 40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b/>
                <w:bCs/>
                <w:color w:val="000000"/>
              </w:rPr>
            </w:pPr>
            <w:r w:rsidRPr="00D144E1">
              <w:rPr>
                <w:rFonts w:cstheme="minorHAnsi"/>
                <w:b/>
                <w:bCs/>
                <w:color w:val="000000"/>
              </w:rPr>
              <w:t>Mitotic rate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 xml:space="preserve">   Mean (</w:t>
            </w:r>
            <w:proofErr w:type="spellStart"/>
            <w:r w:rsidRPr="00D144E1">
              <w:rPr>
                <w:rFonts w:cstheme="minorHAnsi"/>
                <w:color w:val="000000"/>
              </w:rPr>
              <w:t>sd</w:t>
            </w:r>
            <w:proofErr w:type="spellEnd"/>
            <w:r w:rsidRPr="00D144E1">
              <w:rPr>
                <w:rFonts w:cstheme="minorHAnsi"/>
                <w:color w:val="000000"/>
              </w:rPr>
              <w:t>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6.3 (5.9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8.8 (8.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BF7473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BF7473">
              <w:rPr>
                <w:rFonts w:cstheme="minorHAnsi"/>
                <w:color w:val="000000"/>
              </w:rPr>
              <w:t>0.0013</w:t>
            </w: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 xml:space="preserve">   Median (range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5.0  (0.0, 45.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5.0  (0.0, 57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b/>
                <w:bCs/>
                <w:color w:val="000000"/>
              </w:rPr>
            </w:pPr>
            <w:r w:rsidRPr="00D144E1">
              <w:rPr>
                <w:rFonts w:cstheme="minorHAnsi"/>
                <w:b/>
                <w:bCs/>
                <w:color w:val="000000"/>
              </w:rPr>
              <w:t>Ulcerati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 xml:space="preserve">   No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137 (60.1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84 (56.8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0.5215</w:t>
            </w: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 xml:space="preserve">   Y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91 (39.9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64 (43.2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R</w:t>
            </w:r>
            <w:r w:rsidRPr="00D144E1">
              <w:rPr>
                <w:rFonts w:cstheme="minorHAnsi"/>
                <w:b/>
                <w:bCs/>
                <w:color w:val="000000"/>
              </w:rPr>
              <w:t>egressi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lastRenderedPageBreak/>
              <w:t xml:space="preserve">   Absent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81 (34.6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53 (34.6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0.9817</w:t>
            </w: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 xml:space="preserve">   Early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105 (44.9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72 (47.1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 xml:space="preserve">   Intermediate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13 (5.6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7 (4.6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 xml:space="preserve">   Late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21 (9.0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12 (7.8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 xml:space="preserve">   Not reported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14 (6.0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9 (5.9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b/>
                <w:bCs/>
                <w:color w:val="000000"/>
              </w:rPr>
            </w:pPr>
            <w:r w:rsidRPr="00D144E1">
              <w:rPr>
                <w:rFonts w:cstheme="minorHAnsi"/>
                <w:b/>
                <w:bCs/>
                <w:color w:val="000000"/>
              </w:rPr>
              <w:t>SNB performed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 xml:space="preserve">   No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85 (28.7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58 (32.8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0.3531</w:t>
            </w: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 xml:space="preserve">   Y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211 (71.3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119 (67.2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b/>
                <w:bCs/>
                <w:color w:val="000000"/>
              </w:rPr>
            </w:pPr>
            <w:r w:rsidRPr="00D144E1">
              <w:rPr>
                <w:rFonts w:cstheme="minorHAnsi"/>
                <w:b/>
                <w:bCs/>
                <w:color w:val="000000"/>
              </w:rPr>
              <w:t>SNB result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 xml:space="preserve">   Negative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13 (6.2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4 (3.4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0.2692</w:t>
            </w: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 xml:space="preserve">   Positive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198 (93.8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115 (96.6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b/>
                <w:bCs/>
                <w:color w:val="000000"/>
              </w:rPr>
            </w:pPr>
            <w:r w:rsidRPr="00D144E1">
              <w:rPr>
                <w:rFonts w:cstheme="minorHAnsi"/>
                <w:b/>
                <w:bCs/>
                <w:color w:val="000000"/>
              </w:rPr>
              <w:t>LND performed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 xml:space="preserve">   No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104 (35.1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51 (28.8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0.1564</w:t>
            </w: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 xml:space="preserve">   Y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192 (64.9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126 (71.2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b/>
                <w:bCs/>
                <w:color w:val="000000"/>
              </w:rPr>
            </w:pPr>
            <w:r w:rsidRPr="00D144E1">
              <w:rPr>
                <w:rFonts w:cstheme="minorHAnsi"/>
                <w:b/>
                <w:bCs/>
                <w:color w:val="000000"/>
              </w:rPr>
              <w:t>LND result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 xml:space="preserve">   Negative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102 (53.1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63 (50.0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0.5854</w:t>
            </w: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 xml:space="preserve">   Positive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90 (46.9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63 (50.0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b/>
                <w:bCs/>
                <w:color w:val="000000"/>
              </w:rPr>
            </w:pPr>
            <w:r w:rsidRPr="00D144E1">
              <w:rPr>
                <w:rFonts w:cstheme="minorHAnsi"/>
                <w:b/>
                <w:bCs/>
                <w:color w:val="000000"/>
              </w:rPr>
              <w:t>Total number of positive nod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 xml:space="preserve">   Mean (</w:t>
            </w:r>
            <w:proofErr w:type="spellStart"/>
            <w:r w:rsidRPr="00D144E1">
              <w:rPr>
                <w:rFonts w:cstheme="minorHAnsi"/>
                <w:color w:val="000000"/>
              </w:rPr>
              <w:t>sd</w:t>
            </w:r>
            <w:proofErr w:type="spellEnd"/>
            <w:r w:rsidRPr="00D144E1">
              <w:rPr>
                <w:rFonts w:cstheme="minorHAnsi"/>
                <w:color w:val="000000"/>
              </w:rPr>
              <w:t>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2.1 (3.7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2.2 (3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0.6855</w:t>
            </w: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 xml:space="preserve">   Median (range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1.0  (0.0  43.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1.0  (0.0  33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b/>
                <w:bCs/>
                <w:color w:val="000000"/>
              </w:rPr>
            </w:pPr>
            <w:r w:rsidRPr="00D144E1">
              <w:rPr>
                <w:rFonts w:cstheme="minorHAnsi"/>
                <w:b/>
                <w:bCs/>
                <w:color w:val="000000"/>
              </w:rPr>
              <w:t>Method of diagnosis of recurrence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 xml:space="preserve">   CT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35 (20.3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25 (22.5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0.1182</w:t>
            </w: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 xml:space="preserve">   PET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12 (7.0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18 (16.2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 xml:space="preserve">   PET/CT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3 (1.7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4 (3.6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 xml:space="preserve">   Clinical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0 (0.0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1 (0.9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 xml:space="preserve">   FNAB (cytology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1 (0.6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1 (0.9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 xml:space="preserve">   </w:t>
            </w:r>
            <w:proofErr w:type="spellStart"/>
            <w:r w:rsidRPr="00D144E1">
              <w:rPr>
                <w:rFonts w:cstheme="minorHAnsi"/>
                <w:color w:val="000000"/>
              </w:rPr>
              <w:t>Hispathology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60 (34.9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29 (26.1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 xml:space="preserve">   Cytology/Haematology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27 (15.7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11 (9.9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 xml:space="preserve">   Other imaging (MRI, </w:t>
            </w:r>
            <w:proofErr w:type="spellStart"/>
            <w:r w:rsidRPr="00D144E1">
              <w:rPr>
                <w:rFonts w:cstheme="minorHAnsi"/>
                <w:color w:val="000000"/>
              </w:rPr>
              <w:t>Xray</w:t>
            </w:r>
            <w:proofErr w:type="spellEnd"/>
            <w:r w:rsidRPr="00D144E1">
              <w:rPr>
                <w:rFonts w:cstheme="minorHAnsi"/>
                <w:color w:val="000000"/>
              </w:rPr>
              <w:t>, Ultrasound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34 (19.8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22 (19.8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  <w:tr w:rsidR="00305A6A" w:rsidRPr="00D144E1" w:rsidTr="00CD2AB4">
        <w:trPr>
          <w:cantSplit/>
          <w:jc w:val="center"/>
        </w:trPr>
        <w:tc>
          <w:tcPr>
            <w:tcW w:w="6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b/>
                <w:bCs/>
                <w:color w:val="000000"/>
              </w:rPr>
              <w:t>Radiotherapy provide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 xml:space="preserve">   No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164 (64.6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88 (66.7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b/>
                <w:bCs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0.6810</w:t>
            </w:r>
          </w:p>
        </w:tc>
      </w:tr>
      <w:tr w:rsidR="00305A6A" w:rsidRPr="00D144E1" w:rsidTr="00CD2AB4">
        <w:trPr>
          <w:cantSplit/>
          <w:jc w:val="center"/>
        </w:trPr>
        <w:tc>
          <w:tcPr>
            <w:tcW w:w="3434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 xml:space="preserve">   Yes</w:t>
            </w:r>
          </w:p>
        </w:tc>
        <w:tc>
          <w:tcPr>
            <w:tcW w:w="156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90 (35.4%)</w:t>
            </w:r>
          </w:p>
        </w:tc>
        <w:tc>
          <w:tcPr>
            <w:tcW w:w="156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  <w:r w:rsidRPr="00D144E1">
              <w:rPr>
                <w:rFonts w:cstheme="minorHAnsi"/>
                <w:color w:val="000000"/>
              </w:rPr>
              <w:t>44 (33.3%)</w:t>
            </w:r>
          </w:p>
        </w:tc>
        <w:tc>
          <w:tcPr>
            <w:tcW w:w="860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</w:tcPr>
          <w:p w:rsidR="00305A6A" w:rsidRPr="00D144E1" w:rsidRDefault="00305A6A" w:rsidP="00CD2AB4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</w:rPr>
            </w:pPr>
          </w:p>
        </w:tc>
      </w:tr>
    </w:tbl>
    <w:p w:rsidR="006149AF" w:rsidRDefault="006149AF"/>
    <w:p w:rsidR="00B574B4" w:rsidRDefault="00B574B4"/>
    <w:p w:rsidR="00B574B4" w:rsidRDefault="00B574B4">
      <w:bookmarkStart w:id="0" w:name="_GoBack"/>
      <w:bookmarkEnd w:id="0"/>
    </w:p>
    <w:sectPr w:rsidR="00B574B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B574B4">
      <w:pPr>
        <w:spacing w:after="0" w:line="240" w:lineRule="auto"/>
      </w:pPr>
      <w:r>
        <w:separator/>
      </w:r>
    </w:p>
  </w:endnote>
  <w:endnote w:type="continuationSeparator" w:id="0">
    <w:p w:rsidR="00000000" w:rsidRDefault="00B574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279429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8200B" w:rsidRDefault="00305A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74B4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18200B" w:rsidRDefault="00B574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B574B4">
      <w:pPr>
        <w:spacing w:after="0" w:line="240" w:lineRule="auto"/>
      </w:pPr>
      <w:r>
        <w:separator/>
      </w:r>
    </w:p>
  </w:footnote>
  <w:footnote w:type="continuationSeparator" w:id="0">
    <w:p w:rsidR="00000000" w:rsidRDefault="00B574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A6A"/>
    <w:rsid w:val="00053846"/>
    <w:rsid w:val="00061669"/>
    <w:rsid w:val="000777BB"/>
    <w:rsid w:val="0008073D"/>
    <w:rsid w:val="00090F38"/>
    <w:rsid w:val="000A07F6"/>
    <w:rsid w:val="000A6EF4"/>
    <w:rsid w:val="000B15DB"/>
    <w:rsid w:val="000C0F65"/>
    <w:rsid w:val="000D5D15"/>
    <w:rsid w:val="000E3272"/>
    <w:rsid w:val="000F2623"/>
    <w:rsid w:val="000F48AC"/>
    <w:rsid w:val="00100FA1"/>
    <w:rsid w:val="00107383"/>
    <w:rsid w:val="00115BF3"/>
    <w:rsid w:val="00130869"/>
    <w:rsid w:val="0013510C"/>
    <w:rsid w:val="0014179E"/>
    <w:rsid w:val="00165A9D"/>
    <w:rsid w:val="00172CA9"/>
    <w:rsid w:val="001831FE"/>
    <w:rsid w:val="001913AF"/>
    <w:rsid w:val="00191BD5"/>
    <w:rsid w:val="00191D5D"/>
    <w:rsid w:val="00191D92"/>
    <w:rsid w:val="00193789"/>
    <w:rsid w:val="00194946"/>
    <w:rsid w:val="001A34F4"/>
    <w:rsid w:val="001A7D1D"/>
    <w:rsid w:val="001B188B"/>
    <w:rsid w:val="001B3BA0"/>
    <w:rsid w:val="001B4289"/>
    <w:rsid w:val="001C6B1E"/>
    <w:rsid w:val="001D1D6E"/>
    <w:rsid w:val="001E38F1"/>
    <w:rsid w:val="001E3D84"/>
    <w:rsid w:val="002053BC"/>
    <w:rsid w:val="00212DBF"/>
    <w:rsid w:val="002161D6"/>
    <w:rsid w:val="002264C2"/>
    <w:rsid w:val="002277AC"/>
    <w:rsid w:val="00231ED6"/>
    <w:rsid w:val="00232FCD"/>
    <w:rsid w:val="00243F41"/>
    <w:rsid w:val="00250200"/>
    <w:rsid w:val="002628AA"/>
    <w:rsid w:val="0026736D"/>
    <w:rsid w:val="00274C69"/>
    <w:rsid w:val="00276C0E"/>
    <w:rsid w:val="00292EC7"/>
    <w:rsid w:val="002978A2"/>
    <w:rsid w:val="002C1BE3"/>
    <w:rsid w:val="002C38E2"/>
    <w:rsid w:val="002D5E00"/>
    <w:rsid w:val="002E2CBF"/>
    <w:rsid w:val="002E52CA"/>
    <w:rsid w:val="002F5C03"/>
    <w:rsid w:val="00301937"/>
    <w:rsid w:val="00303C76"/>
    <w:rsid w:val="00304B56"/>
    <w:rsid w:val="00305A6A"/>
    <w:rsid w:val="0031758B"/>
    <w:rsid w:val="00317D85"/>
    <w:rsid w:val="00321805"/>
    <w:rsid w:val="0032666F"/>
    <w:rsid w:val="00336238"/>
    <w:rsid w:val="0034705A"/>
    <w:rsid w:val="00347548"/>
    <w:rsid w:val="00353DD1"/>
    <w:rsid w:val="00357166"/>
    <w:rsid w:val="00370082"/>
    <w:rsid w:val="00370AA4"/>
    <w:rsid w:val="00397A4E"/>
    <w:rsid w:val="003A494B"/>
    <w:rsid w:val="003A7610"/>
    <w:rsid w:val="003A7977"/>
    <w:rsid w:val="003B09C4"/>
    <w:rsid w:val="003B549C"/>
    <w:rsid w:val="003C2CF5"/>
    <w:rsid w:val="003C4D55"/>
    <w:rsid w:val="003C663C"/>
    <w:rsid w:val="003C6B6B"/>
    <w:rsid w:val="003E24A3"/>
    <w:rsid w:val="003E3CE9"/>
    <w:rsid w:val="003F544B"/>
    <w:rsid w:val="004046BE"/>
    <w:rsid w:val="00410B47"/>
    <w:rsid w:val="00443BD6"/>
    <w:rsid w:val="00445443"/>
    <w:rsid w:val="004473FC"/>
    <w:rsid w:val="00456F8D"/>
    <w:rsid w:val="00457014"/>
    <w:rsid w:val="00461EC1"/>
    <w:rsid w:val="00475067"/>
    <w:rsid w:val="004D0E0B"/>
    <w:rsid w:val="004D6C71"/>
    <w:rsid w:val="004F5A71"/>
    <w:rsid w:val="004F735C"/>
    <w:rsid w:val="004F7CC9"/>
    <w:rsid w:val="00516121"/>
    <w:rsid w:val="005165A3"/>
    <w:rsid w:val="00516783"/>
    <w:rsid w:val="00516C54"/>
    <w:rsid w:val="00517A46"/>
    <w:rsid w:val="00560A58"/>
    <w:rsid w:val="00561E2D"/>
    <w:rsid w:val="005709E4"/>
    <w:rsid w:val="005735F5"/>
    <w:rsid w:val="005775E2"/>
    <w:rsid w:val="00593A7A"/>
    <w:rsid w:val="00597526"/>
    <w:rsid w:val="005976BC"/>
    <w:rsid w:val="005A5FE3"/>
    <w:rsid w:val="005B5DD3"/>
    <w:rsid w:val="005B6829"/>
    <w:rsid w:val="005C2E33"/>
    <w:rsid w:val="005C3AF9"/>
    <w:rsid w:val="005C4DF7"/>
    <w:rsid w:val="005C5720"/>
    <w:rsid w:val="005D619B"/>
    <w:rsid w:val="005F6754"/>
    <w:rsid w:val="00601F10"/>
    <w:rsid w:val="006042F7"/>
    <w:rsid w:val="006047EF"/>
    <w:rsid w:val="00607E23"/>
    <w:rsid w:val="006149AF"/>
    <w:rsid w:val="00663AB5"/>
    <w:rsid w:val="00692C78"/>
    <w:rsid w:val="006A1AAD"/>
    <w:rsid w:val="006D088A"/>
    <w:rsid w:val="006D1977"/>
    <w:rsid w:val="006D6103"/>
    <w:rsid w:val="006E510E"/>
    <w:rsid w:val="006E5DBB"/>
    <w:rsid w:val="006E796C"/>
    <w:rsid w:val="00710258"/>
    <w:rsid w:val="00722772"/>
    <w:rsid w:val="007259F9"/>
    <w:rsid w:val="007456B3"/>
    <w:rsid w:val="00746D4E"/>
    <w:rsid w:val="00750C2D"/>
    <w:rsid w:val="007665DD"/>
    <w:rsid w:val="007A32B9"/>
    <w:rsid w:val="007A6A20"/>
    <w:rsid w:val="007A77C2"/>
    <w:rsid w:val="007B29FA"/>
    <w:rsid w:val="007B4249"/>
    <w:rsid w:val="007B4C48"/>
    <w:rsid w:val="007E3E02"/>
    <w:rsid w:val="007F6FF8"/>
    <w:rsid w:val="008075FF"/>
    <w:rsid w:val="00817791"/>
    <w:rsid w:val="00817BCE"/>
    <w:rsid w:val="00825C2A"/>
    <w:rsid w:val="00841268"/>
    <w:rsid w:val="0084504A"/>
    <w:rsid w:val="00845A15"/>
    <w:rsid w:val="008467FC"/>
    <w:rsid w:val="00846A6B"/>
    <w:rsid w:val="00850D6A"/>
    <w:rsid w:val="00861AA7"/>
    <w:rsid w:val="00864B0F"/>
    <w:rsid w:val="008671F9"/>
    <w:rsid w:val="00870E22"/>
    <w:rsid w:val="00882254"/>
    <w:rsid w:val="008876C4"/>
    <w:rsid w:val="008945E2"/>
    <w:rsid w:val="0089549E"/>
    <w:rsid w:val="008B3110"/>
    <w:rsid w:val="008B75EA"/>
    <w:rsid w:val="008C0DC1"/>
    <w:rsid w:val="008D1ED7"/>
    <w:rsid w:val="008E2405"/>
    <w:rsid w:val="008E3E12"/>
    <w:rsid w:val="008F5510"/>
    <w:rsid w:val="009147B1"/>
    <w:rsid w:val="009155A1"/>
    <w:rsid w:val="00925C5F"/>
    <w:rsid w:val="00930D05"/>
    <w:rsid w:val="00941EDF"/>
    <w:rsid w:val="00944E45"/>
    <w:rsid w:val="00950593"/>
    <w:rsid w:val="0095694E"/>
    <w:rsid w:val="009629B7"/>
    <w:rsid w:val="00966285"/>
    <w:rsid w:val="00971951"/>
    <w:rsid w:val="00973DBE"/>
    <w:rsid w:val="00980F87"/>
    <w:rsid w:val="00983F35"/>
    <w:rsid w:val="009870F9"/>
    <w:rsid w:val="009C5B6F"/>
    <w:rsid w:val="009D66C2"/>
    <w:rsid w:val="00A009DE"/>
    <w:rsid w:val="00A04F3B"/>
    <w:rsid w:val="00A16614"/>
    <w:rsid w:val="00A16C7A"/>
    <w:rsid w:val="00A221ED"/>
    <w:rsid w:val="00A40A20"/>
    <w:rsid w:val="00A42C42"/>
    <w:rsid w:val="00A452AE"/>
    <w:rsid w:val="00A5427C"/>
    <w:rsid w:val="00A54393"/>
    <w:rsid w:val="00A55E29"/>
    <w:rsid w:val="00A61613"/>
    <w:rsid w:val="00A77377"/>
    <w:rsid w:val="00A813FC"/>
    <w:rsid w:val="00A92253"/>
    <w:rsid w:val="00AA7B57"/>
    <w:rsid w:val="00AB5832"/>
    <w:rsid w:val="00AF059F"/>
    <w:rsid w:val="00B27E3E"/>
    <w:rsid w:val="00B3637B"/>
    <w:rsid w:val="00B425E5"/>
    <w:rsid w:val="00B52EAC"/>
    <w:rsid w:val="00B554D2"/>
    <w:rsid w:val="00B574B4"/>
    <w:rsid w:val="00B61871"/>
    <w:rsid w:val="00B703DE"/>
    <w:rsid w:val="00B70E50"/>
    <w:rsid w:val="00B76D85"/>
    <w:rsid w:val="00B850A3"/>
    <w:rsid w:val="00B96DB0"/>
    <w:rsid w:val="00BA1CCF"/>
    <w:rsid w:val="00BB09FE"/>
    <w:rsid w:val="00BB200D"/>
    <w:rsid w:val="00BD7AF9"/>
    <w:rsid w:val="00BE658D"/>
    <w:rsid w:val="00BE770B"/>
    <w:rsid w:val="00BF128C"/>
    <w:rsid w:val="00C06E2E"/>
    <w:rsid w:val="00C11978"/>
    <w:rsid w:val="00C25C03"/>
    <w:rsid w:val="00C326DC"/>
    <w:rsid w:val="00C355A8"/>
    <w:rsid w:val="00C37D32"/>
    <w:rsid w:val="00C4643F"/>
    <w:rsid w:val="00C5762E"/>
    <w:rsid w:val="00C627A3"/>
    <w:rsid w:val="00C67B3C"/>
    <w:rsid w:val="00C706E2"/>
    <w:rsid w:val="00C71716"/>
    <w:rsid w:val="00C74932"/>
    <w:rsid w:val="00C804C2"/>
    <w:rsid w:val="00C823EE"/>
    <w:rsid w:val="00C858A5"/>
    <w:rsid w:val="00C8595D"/>
    <w:rsid w:val="00C96D40"/>
    <w:rsid w:val="00CB4FA8"/>
    <w:rsid w:val="00CF686D"/>
    <w:rsid w:val="00D03B8F"/>
    <w:rsid w:val="00D10022"/>
    <w:rsid w:val="00D11E18"/>
    <w:rsid w:val="00D12743"/>
    <w:rsid w:val="00D20971"/>
    <w:rsid w:val="00D30B1B"/>
    <w:rsid w:val="00D31618"/>
    <w:rsid w:val="00D40715"/>
    <w:rsid w:val="00D42B80"/>
    <w:rsid w:val="00D54420"/>
    <w:rsid w:val="00D61890"/>
    <w:rsid w:val="00D62C9D"/>
    <w:rsid w:val="00D65F43"/>
    <w:rsid w:val="00D70F18"/>
    <w:rsid w:val="00D751EB"/>
    <w:rsid w:val="00D76959"/>
    <w:rsid w:val="00D828C2"/>
    <w:rsid w:val="00D87CBF"/>
    <w:rsid w:val="00D9585F"/>
    <w:rsid w:val="00DA4FE5"/>
    <w:rsid w:val="00DA62DB"/>
    <w:rsid w:val="00DB498B"/>
    <w:rsid w:val="00DC6C1A"/>
    <w:rsid w:val="00E008A8"/>
    <w:rsid w:val="00E03524"/>
    <w:rsid w:val="00E04892"/>
    <w:rsid w:val="00E06A17"/>
    <w:rsid w:val="00E136DC"/>
    <w:rsid w:val="00E44095"/>
    <w:rsid w:val="00E51BDE"/>
    <w:rsid w:val="00E67545"/>
    <w:rsid w:val="00E82F19"/>
    <w:rsid w:val="00E856FD"/>
    <w:rsid w:val="00E92151"/>
    <w:rsid w:val="00EC0BAF"/>
    <w:rsid w:val="00EC41A4"/>
    <w:rsid w:val="00EC5618"/>
    <w:rsid w:val="00ED63BA"/>
    <w:rsid w:val="00EE3EF1"/>
    <w:rsid w:val="00EE4017"/>
    <w:rsid w:val="00EF1A44"/>
    <w:rsid w:val="00F21B6A"/>
    <w:rsid w:val="00F31EB4"/>
    <w:rsid w:val="00F40560"/>
    <w:rsid w:val="00F57CE6"/>
    <w:rsid w:val="00F62101"/>
    <w:rsid w:val="00F80690"/>
    <w:rsid w:val="00F955BD"/>
    <w:rsid w:val="00FA4415"/>
    <w:rsid w:val="00FC7915"/>
    <w:rsid w:val="00FD1F3C"/>
    <w:rsid w:val="00FD2D72"/>
    <w:rsid w:val="00FE1548"/>
    <w:rsid w:val="00FF1A0C"/>
    <w:rsid w:val="00FF5544"/>
    <w:rsid w:val="00FF7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92AFBD-5A29-4026-BC04-D0C8B0B3A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05A6A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05A6A"/>
    <w:rPr>
      <w:rFonts w:ascii="Times New Roman" w:eastAsia="Times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80</Words>
  <Characters>6162</Characters>
  <Application>Microsoft Office Word</Application>
  <DocSecurity>0</DocSecurity>
  <Lines>51</Lines>
  <Paragraphs>14</Paragraphs>
  <ScaleCrop>false</ScaleCrop>
  <Company>HP Inc.</Company>
  <LinksUpToDate>false</LinksUpToDate>
  <CharactersWithSpaces>7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nya S.</dc:creator>
  <cp:keywords/>
  <dc:description/>
  <cp:lastModifiedBy>Suganya S.</cp:lastModifiedBy>
  <cp:revision>2</cp:revision>
  <dcterms:created xsi:type="dcterms:W3CDTF">2021-12-18T08:07:00Z</dcterms:created>
  <dcterms:modified xsi:type="dcterms:W3CDTF">2021-12-18T08:26:00Z</dcterms:modified>
</cp:coreProperties>
</file>